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C117F" w14:textId="4F2B01B6" w:rsidR="007567B6" w:rsidRDefault="00200283">
      <w:pPr>
        <w:rPr>
          <w:b/>
          <w:bCs/>
          <w:lang w:val="en-US"/>
        </w:rPr>
      </w:pPr>
      <w:bookmarkStart w:id="0" w:name="_Hlk125039574"/>
      <w:r w:rsidRPr="00200283">
        <w:rPr>
          <w:b/>
          <w:bCs/>
          <w:lang w:val="en-US"/>
        </w:rPr>
        <w:t xml:space="preserve">S1 </w:t>
      </w:r>
      <w:r w:rsidR="007567B6" w:rsidRPr="00200283">
        <w:rPr>
          <w:b/>
          <w:bCs/>
          <w:lang w:val="en-US"/>
        </w:rPr>
        <w:t xml:space="preserve">Table. Baseline characteristics </w:t>
      </w:r>
      <w:r w:rsidR="000E4484">
        <w:rPr>
          <w:b/>
          <w:bCs/>
          <w:lang w:val="en-US"/>
        </w:rPr>
        <w:t xml:space="preserve">for </w:t>
      </w:r>
      <w:r w:rsidR="007567B6" w:rsidRPr="00200283">
        <w:rPr>
          <w:b/>
          <w:bCs/>
          <w:lang w:val="en-US"/>
        </w:rPr>
        <w:t xml:space="preserve">urine C3M </w:t>
      </w:r>
      <w:proofErr w:type="spellStart"/>
      <w:r w:rsidR="007567B6" w:rsidRPr="00200283">
        <w:rPr>
          <w:b/>
          <w:bCs/>
          <w:lang w:val="en-US"/>
        </w:rPr>
        <w:t>tertiles</w:t>
      </w:r>
      <w:proofErr w:type="spellEnd"/>
    </w:p>
    <w:tbl>
      <w:tblPr>
        <w:tblStyle w:val="Tabelgitter-lys"/>
        <w:tblW w:w="9918" w:type="dxa"/>
        <w:tblInd w:w="0" w:type="dxa"/>
        <w:tbl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534"/>
        <w:gridCol w:w="1535"/>
        <w:gridCol w:w="1535"/>
        <w:gridCol w:w="1535"/>
        <w:gridCol w:w="1063"/>
      </w:tblGrid>
      <w:tr w:rsidR="00A33A19" w:rsidRPr="00A33A19" w14:paraId="1A28E2CB" w14:textId="77777777" w:rsidTr="00A33A19">
        <w:trPr>
          <w:trHeight w:val="470"/>
        </w:trPr>
        <w:tc>
          <w:tcPr>
            <w:tcW w:w="2716" w:type="dxa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</w:tcPr>
          <w:p w14:paraId="38536B3C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bookmarkStart w:id="1" w:name="_Hlk125008470"/>
            <w:bookmarkEnd w:id="0"/>
          </w:p>
          <w:p w14:paraId="7345A45A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haracteristic</w:t>
            </w:r>
          </w:p>
        </w:tc>
        <w:tc>
          <w:tcPr>
            <w:tcW w:w="1534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D82CE97" w14:textId="77777777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All </w:t>
            </w:r>
          </w:p>
          <w:p w14:paraId="26E75CAF" w14:textId="0E3C42FC" w:rsidR="00A33A19" w:rsidRPr="00A33A19" w:rsidRDefault="00A33A19" w:rsidP="00A33A19">
            <w:pPr>
              <w:spacing w:beforeLines="20" w:before="48" w:afterLines="50" w:after="12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198</w:t>
            </w:r>
          </w:p>
        </w:tc>
        <w:tc>
          <w:tcPr>
            <w:tcW w:w="1535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53BA0A3" w14:textId="77777777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rtile</w:t>
            </w:r>
            <w:proofErr w:type="spellEnd"/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1</w:t>
            </w:r>
          </w:p>
          <w:p w14:paraId="41D98C85" w14:textId="3B8E89F9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64</w:t>
            </w:r>
          </w:p>
        </w:tc>
        <w:tc>
          <w:tcPr>
            <w:tcW w:w="1535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0578DEB" w14:textId="77777777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rtile</w:t>
            </w:r>
            <w:proofErr w:type="spellEnd"/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2</w:t>
            </w:r>
          </w:p>
          <w:p w14:paraId="162FD738" w14:textId="59EC2D5D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64</w:t>
            </w:r>
          </w:p>
        </w:tc>
        <w:tc>
          <w:tcPr>
            <w:tcW w:w="1535" w:type="dxa"/>
            <w:tcBorders>
              <w:top w:val="single" w:sz="4" w:space="0" w:color="4472C4" w:themeColor="accent1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7896F5D" w14:textId="77777777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ertile</w:t>
            </w:r>
            <w:proofErr w:type="spellEnd"/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3</w:t>
            </w:r>
          </w:p>
          <w:p w14:paraId="3845A293" w14:textId="6E824096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64</w:t>
            </w:r>
          </w:p>
        </w:tc>
        <w:tc>
          <w:tcPr>
            <w:tcW w:w="1063" w:type="dxa"/>
            <w:tcBorders>
              <w:top w:val="single" w:sz="4" w:space="0" w:color="4472C4" w:themeColor="accent1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  <w:hideMark/>
          </w:tcPr>
          <w:p w14:paraId="627AC01C" w14:textId="688891F6" w:rsidR="00A33A19" w:rsidRPr="00A33A19" w:rsidRDefault="00A33A19" w:rsidP="00A33A19">
            <w:pPr>
              <w:spacing w:beforeLines="50" w:before="120" w:afterLines="20" w:after="48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A33A19" w:rsidRPr="00A33A19" w14:paraId="23A19951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2D913973" w14:textId="23ABADE9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C3M (ng/mo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5B0FE" w14:textId="632FD11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.1 (4.5-7.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3CD4C" w14:textId="70AB5AB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.9 (3.0- 4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7D253" w14:textId="076C630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.1 (5.7- 6.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6C7B6A" w14:textId="22EA602E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.7 (7.7- 10.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vAlign w:val="bottom"/>
          </w:tcPr>
          <w:p w14:paraId="69C7735D" w14:textId="147891A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01</w:t>
            </w:r>
          </w:p>
        </w:tc>
      </w:tr>
      <w:bookmarkEnd w:id="1"/>
      <w:tr w:rsidR="00A33A19" w:rsidRPr="00A33A19" w14:paraId="03332F81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9838CCC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6BD35D2" w14:textId="1A901401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49 (7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73C6663E" w14:textId="245C3299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2 (81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1D4D5821" w14:textId="000DCEF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2 (81.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B3AAA5A" w14:textId="2CC9496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1 (64.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</w:tcPr>
          <w:p w14:paraId="54A619A8" w14:textId="411190F8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3</w:t>
            </w:r>
          </w:p>
        </w:tc>
      </w:tr>
      <w:tr w:rsidR="00A33A19" w:rsidRPr="00A33A19" w14:paraId="4E2B67B4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5DB229CC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6FA7153" w14:textId="59F34313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8.6 ± 8.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A2B16" w14:textId="64610698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0.83 ± 7.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ABBA" w14:textId="7946D520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8.70 ± 8.2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FC60" w14:textId="2D6B19A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6.48 ±9.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vAlign w:val="bottom"/>
          </w:tcPr>
          <w:p w14:paraId="1D11C7D1" w14:textId="00C3B3E0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0</w:t>
            </w:r>
          </w:p>
        </w:tc>
      </w:tr>
      <w:tr w:rsidR="00A33A19" w:rsidRPr="00A33A19" w14:paraId="03D8A1F2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23648DE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nown duration of diabetes (years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7965CBE" w14:textId="6ED83F2F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2.7 ± 7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4E70B4AC" w14:textId="78FCF1B9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5.16 ± 7.2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4D0078B" w14:textId="1AD23122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1.39 ± 8.0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4BBE5043" w14:textId="0CB3A0A0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1.32 ± 6.4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  <w:vAlign w:val="bottom"/>
          </w:tcPr>
          <w:p w14:paraId="5F1A0257" w14:textId="6225C13C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03</w:t>
            </w:r>
          </w:p>
        </w:tc>
      </w:tr>
      <w:tr w:rsidR="00A33A19" w:rsidRPr="00A33A19" w14:paraId="15F7CD39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28C96854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ody mass index (kg/m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1B426D2" w14:textId="5D7313F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2.5 ± 5.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2AFF" w14:textId="22D16CD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2.88 ± 5.8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830E9" w14:textId="5748DE2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2.11 ± 4.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91DED" w14:textId="217F4F8B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2.82 ± 6.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vAlign w:val="bottom"/>
          </w:tcPr>
          <w:p w14:paraId="08FE11A6" w14:textId="2C1B450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707</w:t>
            </w:r>
          </w:p>
        </w:tc>
      </w:tr>
      <w:tr w:rsidR="00A33A19" w:rsidRPr="00A33A19" w14:paraId="33EAD70C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E88B4DC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bA1c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D8F3BC1" w14:textId="2D3362CD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.9 ± 1.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AF4412B" w14:textId="27621CB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.61 ± 1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4774D13B" w14:textId="79F4E5A2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.65 ± 1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678BB0A1" w14:textId="431A5E6E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.26 ± 1.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  <w:vAlign w:val="bottom"/>
          </w:tcPr>
          <w:p w14:paraId="7503F56A" w14:textId="65A56F0F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08</w:t>
            </w:r>
          </w:p>
        </w:tc>
      </w:tr>
      <w:tr w:rsidR="00A33A19" w:rsidRPr="00A33A19" w14:paraId="024A5DA5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5348C4CB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bA1c (mmol/mo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9B28CFE" w14:textId="16A28F22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2.3 ± 14.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7BFAB" w14:textId="7559C86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9.64 ± 13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0E355" w14:textId="106A8C23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0.11 ± 12.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F00C" w14:textId="628ED77B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6.77 ± 16.8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vAlign w:val="bottom"/>
          </w:tcPr>
          <w:p w14:paraId="3C6ED0BB" w14:textId="1CED6F70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08</w:t>
            </w:r>
          </w:p>
        </w:tc>
      </w:tr>
      <w:tr w:rsidR="00A33A19" w:rsidRPr="00A33A19" w14:paraId="199A418B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9F72FE5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rinary albumin excretion rate (mg/24-h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AF563CD" w14:textId="5BD8E8C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02 (39-2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53026066" w14:textId="2B6763B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7 (33-20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D391A59" w14:textId="3868AD7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10 (41-25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2B49463" w14:textId="22D33CC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10 [62 – 28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</w:tcPr>
          <w:p w14:paraId="54AD5B74" w14:textId="1CCF0E30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22</w:t>
            </w:r>
          </w:p>
        </w:tc>
      </w:tr>
      <w:tr w:rsidR="00A33A19" w:rsidRPr="00A33A19" w14:paraId="561D4D2A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4DD12126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-creatinine (</w:t>
            </w:r>
            <w:proofErr w:type="spellStart"/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μmol</w:t>
            </w:r>
            <w:proofErr w:type="spellEnd"/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AF19CB9" w14:textId="4E5FF8E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6.4 ± 18.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50F4" w14:textId="52DC182C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5.73 ± 19.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C8246" w14:textId="6098258D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8.69 ± 14.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E84E7" w14:textId="47E57CB2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5.66 ± 14.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vAlign w:val="bottom"/>
          </w:tcPr>
          <w:p w14:paraId="498D8B14" w14:textId="49ED96C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A33A19" w:rsidRPr="00A33A19" w14:paraId="7EF72824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D26285D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GFR (ml/min/1.73m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7BE74508" w14:textId="3ABE092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0 ± 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72504E85" w14:textId="277264EE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1.02 ± 16.9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DE14605" w14:textId="6A96BBAD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88.00 ± 15.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1647F17B" w14:textId="33AAC50C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98.70 ± 16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  <w:vAlign w:val="bottom"/>
          </w:tcPr>
          <w:p w14:paraId="6107AFFB" w14:textId="39563819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A33A19" w:rsidRPr="00A33A19" w14:paraId="5E8A3C5A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6ACBE5DC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DL cholesterol (mmol/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B3E21A2" w14:textId="3BB2EFA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9 ± 0.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0F4F" w14:textId="5AA0819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.05 ± 0.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F9CD" w14:textId="5A98EA0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68 ± 0.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C1ED7" w14:textId="3756FCC3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.83 ± 0.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vAlign w:val="bottom"/>
          </w:tcPr>
          <w:p w14:paraId="1117F121" w14:textId="1F2BA619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26</w:t>
            </w:r>
          </w:p>
        </w:tc>
      </w:tr>
      <w:tr w:rsidR="00A33A19" w:rsidRPr="00A33A19" w14:paraId="495B5B97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83A3FD4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DAFA0DF" w14:textId="688FDE1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30 ± 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5BB8AC5" w14:textId="72478CA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30.41 ± 18.4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6C74F82" w14:textId="3DEC4913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28.53 ± 14.1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741DA96" w14:textId="2CBC265C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31.70 ± 19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  <w:vAlign w:val="bottom"/>
          </w:tcPr>
          <w:p w14:paraId="246B745A" w14:textId="491863B3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585</w:t>
            </w:r>
          </w:p>
        </w:tc>
      </w:tr>
      <w:tr w:rsidR="00A33A19" w:rsidRPr="00A33A19" w14:paraId="36778867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50D580DA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9BD1299" w14:textId="47B5A06B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5 ± 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F4488" w14:textId="1DD8134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2.61 ± 10.5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0427" w14:textId="0568153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5.99 ± 11.9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117A" w14:textId="0502759D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75.54 ± 11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vAlign w:val="bottom"/>
          </w:tcPr>
          <w:p w14:paraId="6E044FD5" w14:textId="4A66B5F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185</w:t>
            </w:r>
          </w:p>
        </w:tc>
      </w:tr>
      <w:tr w:rsidR="00A33A19" w:rsidRPr="00A33A19" w14:paraId="1424F98C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2B8B229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2978119" w14:textId="615FABD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9 (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9406A62" w14:textId="2E4FE1D2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6 (25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73E0453" w14:textId="49970E2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7 (26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1138AC03" w14:textId="4306D85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23 (35.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</w:tcPr>
          <w:p w14:paraId="462BA9FC" w14:textId="78A66A3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38</w:t>
            </w:r>
          </w:p>
        </w:tc>
      </w:tr>
      <w:tr w:rsidR="00A33A19" w:rsidRPr="00A33A19" w14:paraId="5FFC3799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698630E5" w14:textId="77777777" w:rsidR="00A33A19" w:rsidRPr="00A33A19" w:rsidRDefault="00A33A19" w:rsidP="00A33A19">
            <w:pPr>
              <w:spacing w:beforeLines="20" w:before="48" w:afterLines="20" w:after="4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 with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C0EB481" w14:textId="7777777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B2FA79C" w14:textId="7777777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2E3DD0FB" w14:textId="7777777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48707B3" w14:textId="7777777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14:paraId="1B3F21B1" w14:textId="7777777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3A19" w:rsidRPr="00A33A19" w14:paraId="0AB482E3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9EDE08A" w14:textId="77777777" w:rsidR="00A33A19" w:rsidRPr="00A33A19" w:rsidRDefault="00A33A19" w:rsidP="00A33A19">
            <w:pPr>
              <w:spacing w:beforeLines="20" w:before="48" w:afterLines="20" w:after="48"/>
              <w:ind w:left="1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ral antidiabetic,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5CC06EA" w14:textId="23453C9C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69 (8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F3237B7" w14:textId="3232FFEB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9 (76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4905939" w14:textId="6990ACA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8 (90.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0BBAF35" w14:textId="6E3BFA59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6 (87.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</w:tcPr>
          <w:p w14:paraId="4B3D5361" w14:textId="0E002252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66</w:t>
            </w:r>
          </w:p>
        </w:tc>
      </w:tr>
      <w:tr w:rsidR="00A33A19" w:rsidRPr="00A33A19" w14:paraId="097AD46F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4A0DFF5A" w14:textId="77777777" w:rsidR="00A33A19" w:rsidRPr="00A33A19" w:rsidRDefault="00A33A19" w:rsidP="00A33A19">
            <w:pPr>
              <w:spacing w:beforeLines="20" w:before="48" w:afterLines="20" w:after="48"/>
              <w:ind w:left="1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nsulin,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60A0514" w14:textId="36314C2D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22 (6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17A87" w14:textId="1C443085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8 (59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6519B" w14:textId="7F060D71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38 (59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56281" w14:textId="263EB1EC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43 (67.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14:paraId="6C40B55E" w14:textId="4E3C669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575</w:t>
            </w:r>
          </w:p>
        </w:tc>
      </w:tr>
      <w:tr w:rsidR="00A33A19" w:rsidRPr="00A33A19" w14:paraId="311545CA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8344E69" w14:textId="77777777" w:rsidR="00A33A19" w:rsidRPr="00A33A19" w:rsidRDefault="00A33A19" w:rsidP="00A33A19">
            <w:pPr>
              <w:spacing w:beforeLines="20" w:before="48" w:afterLines="20" w:after="48"/>
              <w:ind w:left="1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tihypertensive drugs,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9B0F2CE" w14:textId="7E3900CD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96 (9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345F8873" w14:textId="6BE0B70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4 (100.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00285C8" w14:textId="26DA5971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3 (98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BD339FA" w14:textId="21A60C0F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4 (10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</w:tcPr>
          <w:p w14:paraId="4163EA03" w14:textId="7A296447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66</w:t>
            </w:r>
          </w:p>
        </w:tc>
      </w:tr>
      <w:tr w:rsidR="00A33A19" w:rsidRPr="00A33A19" w14:paraId="4392B050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hideMark/>
          </w:tcPr>
          <w:p w14:paraId="182321EA" w14:textId="77777777" w:rsidR="00A33A19" w:rsidRPr="00A33A19" w:rsidRDefault="00A33A19" w:rsidP="00A33A19">
            <w:pPr>
              <w:spacing w:beforeLines="20" w:before="48" w:afterLines="20" w:after="48"/>
              <w:ind w:left="1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AS blockade,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6D8C515" w14:textId="20F8E6E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94 (9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7D84" w14:textId="07BF60E0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3 (98.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4DDFC" w14:textId="53F417E3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2 (96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ECC2" w14:textId="5645473D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4 (100.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</w:tcPr>
          <w:p w14:paraId="48CB8AA5" w14:textId="3ACADEF4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362</w:t>
            </w:r>
          </w:p>
        </w:tc>
      </w:tr>
      <w:tr w:rsidR="00A33A19" w:rsidRPr="00A33A19" w14:paraId="2F997F6D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D82B4C4" w14:textId="77777777" w:rsidR="00A33A19" w:rsidRPr="00A33A19" w:rsidRDefault="00A33A19" w:rsidP="00A33A19">
            <w:pPr>
              <w:spacing w:beforeLines="20" w:before="48" w:afterLines="20" w:after="48"/>
              <w:ind w:left="1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atin, n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4A5DBCE3" w14:textId="13D810C8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87 (9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092429B5" w14:textId="63088FD6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7 (89.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4B60C50B" w14:textId="5A82F402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2 (96.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A740AFD" w14:textId="6CD7E6D0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3 (98.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single" w:sz="4" w:space="0" w:color="4472C4" w:themeColor="accent1"/>
            </w:tcBorders>
            <w:shd w:val="clear" w:color="auto" w:fill="D9E2F3" w:themeFill="accent1" w:themeFillTint="33"/>
          </w:tcPr>
          <w:p w14:paraId="30D67D81" w14:textId="31BE9D98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038</w:t>
            </w:r>
          </w:p>
        </w:tc>
      </w:tr>
      <w:tr w:rsidR="00A33A19" w:rsidRPr="00A33A19" w14:paraId="55835016" w14:textId="77777777" w:rsidTr="00A33A19">
        <w:tc>
          <w:tcPr>
            <w:tcW w:w="2716" w:type="dxa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nil"/>
            </w:tcBorders>
            <w:hideMark/>
          </w:tcPr>
          <w:p w14:paraId="2EBA4FF7" w14:textId="77777777" w:rsidR="00A33A19" w:rsidRPr="00A33A19" w:rsidRDefault="00A33A19" w:rsidP="00A33A19">
            <w:pPr>
              <w:spacing w:beforeLines="20" w:before="48" w:afterLines="20" w:after="48"/>
              <w:ind w:left="17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33A1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spirin, n (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</w:tcPr>
          <w:p w14:paraId="3C9A88A1" w14:textId="78B09693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182 (92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vAlign w:val="bottom"/>
          </w:tcPr>
          <w:p w14:paraId="0F78506C" w14:textId="298D74BF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6 (87.5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vAlign w:val="bottom"/>
          </w:tcPr>
          <w:p w14:paraId="15B20119" w14:textId="32C49A3B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61 (95.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4472C4" w:themeColor="accent1"/>
              <w:right w:val="nil"/>
            </w:tcBorders>
            <w:vAlign w:val="bottom"/>
          </w:tcPr>
          <w:p w14:paraId="68E0E8F5" w14:textId="3B5D90E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59 (92.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4472C4" w:themeColor="accent1"/>
              <w:right w:val="single" w:sz="4" w:space="0" w:color="4472C4" w:themeColor="accent1"/>
            </w:tcBorders>
          </w:tcPr>
          <w:p w14:paraId="1755E6C8" w14:textId="0F8D45CA" w:rsidR="00A33A19" w:rsidRPr="00A33A19" w:rsidRDefault="00A33A19" w:rsidP="00A33A19">
            <w:pPr>
              <w:spacing w:beforeLines="20" w:before="48" w:afterLines="20" w:after="4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5C82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0.274</w:t>
            </w:r>
          </w:p>
        </w:tc>
      </w:tr>
    </w:tbl>
    <w:p w14:paraId="015B9523" w14:textId="31751451" w:rsidR="00A33A19" w:rsidRDefault="00A33A19">
      <w:pPr>
        <w:rPr>
          <w:b/>
          <w:bCs/>
          <w:lang w:val="en-US"/>
        </w:rPr>
      </w:pPr>
    </w:p>
    <w:p w14:paraId="73992E88" w14:textId="569B0B35" w:rsidR="00A33A19" w:rsidRDefault="00A33A19">
      <w:pPr>
        <w:rPr>
          <w:b/>
          <w:bCs/>
          <w:lang w:val="en-US"/>
        </w:rPr>
      </w:pPr>
    </w:p>
    <w:p w14:paraId="1509D2CA" w14:textId="77777777" w:rsidR="00A33A19" w:rsidRPr="00200283" w:rsidRDefault="00A33A19">
      <w:pPr>
        <w:rPr>
          <w:b/>
          <w:bCs/>
          <w:lang w:val="en-US"/>
        </w:rPr>
      </w:pPr>
    </w:p>
    <w:p w14:paraId="1679D7E5" w14:textId="77777777" w:rsidR="007567B6" w:rsidRPr="005D5B15" w:rsidRDefault="007567B6">
      <w:pPr>
        <w:rPr>
          <w:lang w:val="en-US"/>
        </w:rPr>
      </w:pPr>
    </w:p>
    <w:sectPr w:rsidR="007567B6" w:rsidRPr="005D5B1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15"/>
    <w:rsid w:val="000C2A65"/>
    <w:rsid w:val="000E4484"/>
    <w:rsid w:val="00200283"/>
    <w:rsid w:val="00365C82"/>
    <w:rsid w:val="004F49BD"/>
    <w:rsid w:val="00512F45"/>
    <w:rsid w:val="005D28B4"/>
    <w:rsid w:val="005D5B15"/>
    <w:rsid w:val="00667400"/>
    <w:rsid w:val="007567B6"/>
    <w:rsid w:val="00830CE1"/>
    <w:rsid w:val="00A33A19"/>
    <w:rsid w:val="00AB6D12"/>
    <w:rsid w:val="00D5212D"/>
    <w:rsid w:val="00DD26E8"/>
    <w:rsid w:val="00F3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547B5"/>
  <w15:chartTrackingRefBased/>
  <w15:docId w15:val="{2B02FA10-B274-4E26-8B23-96EAF9091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istetabel1-lys-farve3">
    <w:name w:val="List Table 1 Light Accent 3"/>
    <w:basedOn w:val="Tabel-Normal"/>
    <w:uiPriority w:val="46"/>
    <w:rsid w:val="007567B6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gitter-lys">
    <w:name w:val="Grid Table Light"/>
    <w:basedOn w:val="Tabel-Normal"/>
    <w:uiPriority w:val="40"/>
    <w:rsid w:val="00A33A19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jerlev Poulsen</dc:creator>
  <cp:keywords/>
  <dc:description/>
  <cp:lastModifiedBy>Christina Gjerlev Poulsen</cp:lastModifiedBy>
  <cp:revision>4</cp:revision>
  <dcterms:created xsi:type="dcterms:W3CDTF">2023-01-19T15:55:00Z</dcterms:created>
  <dcterms:modified xsi:type="dcterms:W3CDTF">2023-01-19T15:56:00Z</dcterms:modified>
</cp:coreProperties>
</file>